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576"/>
        <w:gridCol w:w="577"/>
        <w:gridCol w:w="576"/>
        <w:gridCol w:w="577"/>
        <w:gridCol w:w="576"/>
        <w:gridCol w:w="577"/>
        <w:gridCol w:w="576"/>
        <w:gridCol w:w="577"/>
        <w:gridCol w:w="576"/>
        <w:gridCol w:w="577"/>
      </w:tblGrid>
      <w:tr w:rsidR="00E74F3D" w:rsidRPr="00E74F3D" w14:paraId="15C0FDA3" w14:textId="77777777" w:rsidTr="005846D7">
        <w:tc>
          <w:tcPr>
            <w:tcW w:w="9026" w:type="dxa"/>
            <w:gridSpan w:val="11"/>
            <w:tcBorders>
              <w:bottom w:val="single" w:sz="4" w:space="0" w:color="auto"/>
            </w:tcBorders>
          </w:tcPr>
          <w:p w14:paraId="62EC13D0" w14:textId="49163383" w:rsidR="00E74F3D" w:rsidRPr="00E74F3D" w:rsidRDefault="00E74F3D" w:rsidP="005846D7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pplementary File 3</w:t>
            </w:r>
            <w:r w:rsidRPr="00E74F3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Data Collection Schedule</w:t>
            </w:r>
          </w:p>
        </w:tc>
      </w:tr>
      <w:tr w:rsidR="00E74F3D" w:rsidRPr="00E74F3D" w14:paraId="5ED43EA8" w14:textId="77777777" w:rsidTr="005846D7"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27CF1F5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omain/Outcome Measure</w:t>
            </w:r>
          </w:p>
        </w:tc>
        <w:tc>
          <w:tcPr>
            <w:tcW w:w="2882" w:type="dxa"/>
            <w:gridSpan w:val="5"/>
            <w:tcBorders>
              <w:top w:val="single" w:sz="4" w:space="0" w:color="auto"/>
            </w:tcBorders>
          </w:tcPr>
          <w:p w14:paraId="4FF2579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hase One</w:t>
            </w:r>
          </w:p>
        </w:tc>
        <w:tc>
          <w:tcPr>
            <w:tcW w:w="2883" w:type="dxa"/>
            <w:gridSpan w:val="5"/>
            <w:tcBorders>
              <w:top w:val="single" w:sz="4" w:space="0" w:color="auto"/>
            </w:tcBorders>
          </w:tcPr>
          <w:p w14:paraId="1F17604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hase Two</w:t>
            </w:r>
          </w:p>
        </w:tc>
      </w:tr>
      <w:tr w:rsidR="00E74F3D" w:rsidRPr="00E74F3D" w14:paraId="08999ED6" w14:textId="77777777" w:rsidTr="005846D7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0F7490D8" w14:textId="77777777" w:rsidR="00E74F3D" w:rsidRPr="00E74F3D" w:rsidRDefault="00E74F3D" w:rsidP="005846D7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05E571D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T0</w:t>
            </w:r>
          </w:p>
          <w:p w14:paraId="4E4CB72B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P1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701BCEB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T1</w:t>
            </w:r>
          </w:p>
          <w:p w14:paraId="75D5A04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P1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1F73FD7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T2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 P1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3FD0C24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T3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 P1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46BA397E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T4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 P1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713C81D8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T0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 P2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394E2AF6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T1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 P2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06D3040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T2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 P2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684D254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T3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 P2</w:t>
            </w: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729CE8B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T4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 P2</w:t>
            </w:r>
          </w:p>
        </w:tc>
      </w:tr>
      <w:tr w:rsidR="00E74F3D" w:rsidRPr="00E74F3D" w14:paraId="497A11B5" w14:textId="77777777" w:rsidTr="005846D7">
        <w:tc>
          <w:tcPr>
            <w:tcW w:w="3261" w:type="dxa"/>
            <w:tcBorders>
              <w:top w:val="single" w:sz="4" w:space="0" w:color="auto"/>
            </w:tcBorders>
          </w:tcPr>
          <w:p w14:paraId="086F3B1B" w14:textId="77777777" w:rsidR="00E74F3D" w:rsidRPr="00E74F3D" w:rsidRDefault="00E74F3D" w:rsidP="005846D7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Baseline Assessment 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2E3B399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311D84A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54773EAE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7DAC79A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5CC3800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5312E17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166034B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03D27FC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3D7D03C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0007E21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74F3D" w:rsidRPr="00E74F3D" w14:paraId="7A6AB942" w14:textId="77777777" w:rsidTr="005846D7">
        <w:tc>
          <w:tcPr>
            <w:tcW w:w="3261" w:type="dxa"/>
          </w:tcPr>
          <w:p w14:paraId="6B0615CF" w14:textId="77777777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Demographics Questionnaire</w:t>
            </w:r>
          </w:p>
        </w:tc>
        <w:tc>
          <w:tcPr>
            <w:tcW w:w="576" w:type="dxa"/>
            <w:vAlign w:val="center"/>
          </w:tcPr>
          <w:p w14:paraId="637F917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2FFD932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2E03D74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64658B0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2693E1D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124BBB7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7E638D3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4C2D274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7B49E1AE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5C63C43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74F3D" w:rsidRPr="00E74F3D" w14:paraId="380CEAF0" w14:textId="77777777" w:rsidTr="005846D7">
        <w:tc>
          <w:tcPr>
            <w:tcW w:w="3261" w:type="dxa"/>
          </w:tcPr>
          <w:p w14:paraId="6B5205EC" w14:textId="4A620400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ealth Anxiety Depression Scale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HAD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76" w:type="dxa"/>
            <w:vAlign w:val="center"/>
          </w:tcPr>
          <w:p w14:paraId="44BA0C9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3082FA2B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2BC4054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1A0A935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22C231D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0EFECD6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601B19D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0ABB7878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550956E1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6256D3E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74F3D" w:rsidRPr="00E74F3D" w14:paraId="11956EEA" w14:textId="77777777" w:rsidTr="005846D7">
        <w:tc>
          <w:tcPr>
            <w:tcW w:w="3261" w:type="dxa"/>
          </w:tcPr>
          <w:p w14:paraId="629DC9BC" w14:textId="19192A35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usculoskeletal Health Questionnaire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MSK-HQ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76" w:type="dxa"/>
            <w:vAlign w:val="center"/>
          </w:tcPr>
          <w:p w14:paraId="5A51154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73A91DE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39EDF998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798D16A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34AB0E16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214840C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6BE9E38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06CA14E6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11907C3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6EFA40D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74F3D" w:rsidRPr="00E74F3D" w14:paraId="7F582F6A" w14:textId="77777777" w:rsidTr="005846D7">
        <w:tc>
          <w:tcPr>
            <w:tcW w:w="3261" w:type="dxa"/>
          </w:tcPr>
          <w:p w14:paraId="2CCCCA85" w14:textId="77777777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Medication Record Sheet</w:t>
            </w:r>
          </w:p>
        </w:tc>
        <w:tc>
          <w:tcPr>
            <w:tcW w:w="576" w:type="dxa"/>
            <w:vAlign w:val="center"/>
          </w:tcPr>
          <w:p w14:paraId="47821D0B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65A108D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6DDCCB6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4A747AE6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719B97D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791D7F4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7BA8B502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1235156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1983A84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6ADB6FA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74F3D" w:rsidRPr="00E74F3D" w14:paraId="0F701535" w14:textId="77777777" w:rsidTr="005846D7">
        <w:tc>
          <w:tcPr>
            <w:tcW w:w="3261" w:type="dxa"/>
          </w:tcPr>
          <w:p w14:paraId="751FE12D" w14:textId="77777777" w:rsidR="00E74F3D" w:rsidRPr="00E74F3D" w:rsidRDefault="00E74F3D" w:rsidP="005846D7">
            <w:pPr>
              <w:spacing w:line="276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tient Reported Outcomes</w:t>
            </w:r>
          </w:p>
        </w:tc>
        <w:tc>
          <w:tcPr>
            <w:tcW w:w="576" w:type="dxa"/>
            <w:vAlign w:val="center"/>
          </w:tcPr>
          <w:p w14:paraId="630E7C4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3DC360A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0B60AA5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16745946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0891A1B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55F556F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40166D7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3772545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381B1701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024E431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74F3D" w:rsidRPr="00E74F3D" w14:paraId="1DF1DB2D" w14:textId="77777777" w:rsidTr="005846D7">
        <w:tc>
          <w:tcPr>
            <w:tcW w:w="3261" w:type="dxa"/>
          </w:tcPr>
          <w:p w14:paraId="59EA5BE9" w14:textId="77777777" w:rsidR="00E74F3D" w:rsidRPr="00E74F3D" w:rsidRDefault="00E74F3D" w:rsidP="005846D7">
            <w:pPr>
              <w:spacing w:line="276" w:lineRule="auto"/>
              <w:jc w:val="lef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unction</w:t>
            </w:r>
          </w:p>
        </w:tc>
        <w:tc>
          <w:tcPr>
            <w:tcW w:w="576" w:type="dxa"/>
            <w:vAlign w:val="center"/>
          </w:tcPr>
          <w:p w14:paraId="0ED4D95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16A243A2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6A0968B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0602ACD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2FAD79B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2D233181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3A2EFB6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376F7A9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4ABE69A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05E7854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74F3D" w:rsidRPr="00E74F3D" w14:paraId="65792DB4" w14:textId="77777777" w:rsidTr="005846D7">
        <w:tc>
          <w:tcPr>
            <w:tcW w:w="3261" w:type="dxa"/>
            <w:vAlign w:val="center"/>
          </w:tcPr>
          <w:p w14:paraId="62721F05" w14:textId="24173F54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Copenhagen Hip and Groin Outcome Score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HAGOS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)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576" w:type="dxa"/>
            <w:vAlign w:val="center"/>
          </w:tcPr>
          <w:p w14:paraId="4F1CDC3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2138AB7B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1617597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18CEE9AB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54E6FFA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3CEA0B1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79B893B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390811A6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0599E74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7C4B07D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E74F3D" w:rsidRPr="00E74F3D" w14:paraId="3633CDA2" w14:textId="77777777" w:rsidTr="005846D7">
        <w:tc>
          <w:tcPr>
            <w:tcW w:w="3261" w:type="dxa"/>
            <w:vAlign w:val="center"/>
          </w:tcPr>
          <w:p w14:paraId="74DB47CD" w14:textId="36159146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Foot and Ankle Disability Index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FADI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)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* </w:t>
            </w:r>
          </w:p>
        </w:tc>
        <w:tc>
          <w:tcPr>
            <w:tcW w:w="576" w:type="dxa"/>
            <w:vAlign w:val="center"/>
          </w:tcPr>
          <w:p w14:paraId="1B5E758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11CF0DF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4F577B5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6A24BFA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1ED9693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15A582D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099996F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6440B321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2124E47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1F5C624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E74F3D" w:rsidRPr="00E74F3D" w14:paraId="176DD7AB" w14:textId="77777777" w:rsidTr="005846D7">
        <w:tc>
          <w:tcPr>
            <w:tcW w:w="3261" w:type="dxa"/>
            <w:vAlign w:val="center"/>
          </w:tcPr>
          <w:p w14:paraId="7C649963" w14:textId="785E406E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Knee Injury and Osteoarthritis Outcome Score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KOOS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)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* </w:t>
            </w:r>
          </w:p>
        </w:tc>
        <w:tc>
          <w:tcPr>
            <w:tcW w:w="576" w:type="dxa"/>
            <w:vAlign w:val="center"/>
          </w:tcPr>
          <w:p w14:paraId="3A5D6D7E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2D3E3E4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47E8433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3468A1B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2D112E3E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0727D9EB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1EDFB43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07122D8E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5F6A463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0B13F36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E74F3D" w:rsidRPr="00E74F3D" w14:paraId="7ABA3A96" w14:textId="77777777" w:rsidTr="005846D7">
        <w:tc>
          <w:tcPr>
            <w:tcW w:w="3261" w:type="dxa"/>
            <w:vAlign w:val="center"/>
          </w:tcPr>
          <w:p w14:paraId="6BF76A66" w14:textId="2A5AC110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Leeds Assessment of Neuropathic Symptoms and Signs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-</w:t>
            </w:r>
            <w:proofErr w:type="gramStart"/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ANSS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)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*</w:t>
            </w:r>
            <w:proofErr w:type="gramEnd"/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76" w:type="dxa"/>
            <w:vAlign w:val="center"/>
          </w:tcPr>
          <w:p w14:paraId="0DB9BC8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29812E21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5BD3613B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57460BF1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354511E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35CC1C8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726FA34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3FD725F8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3BD872D6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79BA4A1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E74F3D" w:rsidRPr="00E74F3D" w14:paraId="4B7894AD" w14:textId="77777777" w:rsidTr="005846D7">
        <w:tc>
          <w:tcPr>
            <w:tcW w:w="3261" w:type="dxa"/>
            <w:vAlign w:val="center"/>
          </w:tcPr>
          <w:p w14:paraId="556676AA" w14:textId="6EE5DC98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Lower Extremity Function Scale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EFS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)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76" w:type="dxa"/>
            <w:vAlign w:val="center"/>
          </w:tcPr>
          <w:p w14:paraId="56E3406E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672BB2A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1271595B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217DC3B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70CAEEAB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3432FB2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22D8CEC6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728134B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61D0C99E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21D38A9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E74F3D" w:rsidRPr="00E74F3D" w14:paraId="50D201B2" w14:textId="77777777" w:rsidTr="005846D7">
        <w:tc>
          <w:tcPr>
            <w:tcW w:w="3261" w:type="dxa"/>
            <w:vAlign w:val="center"/>
          </w:tcPr>
          <w:p w14:paraId="6BEC982C" w14:textId="2EEE1A9B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Non-Arthritic Hips Score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AHS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)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* </w:t>
            </w:r>
          </w:p>
        </w:tc>
        <w:tc>
          <w:tcPr>
            <w:tcW w:w="576" w:type="dxa"/>
            <w:vAlign w:val="center"/>
          </w:tcPr>
          <w:p w14:paraId="6E96BC5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27C3D562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1EDDD59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3F58A6A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46FF0EFE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41EEFF7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08CA4B6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53BA53A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2E271258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2BF77F0E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E74F3D" w:rsidRPr="00E74F3D" w14:paraId="7C69DB6E" w14:textId="77777777" w:rsidTr="005846D7">
        <w:tc>
          <w:tcPr>
            <w:tcW w:w="3261" w:type="dxa"/>
            <w:vAlign w:val="center"/>
          </w:tcPr>
          <w:p w14:paraId="2397D9B1" w14:textId="58368067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Victorian Institute Assessment – Achilles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VISA-</w:t>
            </w:r>
            <w:proofErr w:type="gramStart"/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)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*</w:t>
            </w:r>
            <w:proofErr w:type="gramEnd"/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76" w:type="dxa"/>
            <w:vAlign w:val="center"/>
          </w:tcPr>
          <w:p w14:paraId="13870E7B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3F433A7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11276A8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302FBCA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326612B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10E7BB9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2515291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37D5190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052E606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5F3481F1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E74F3D" w:rsidRPr="00E74F3D" w14:paraId="138EF11A" w14:textId="77777777" w:rsidTr="005846D7">
        <w:tc>
          <w:tcPr>
            <w:tcW w:w="3261" w:type="dxa"/>
            <w:vAlign w:val="center"/>
          </w:tcPr>
          <w:p w14:paraId="041405D9" w14:textId="2A159144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Victorian Institute Assessment – Gluteal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VISA-</w:t>
            </w:r>
            <w:proofErr w:type="gramStart"/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)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*</w:t>
            </w:r>
            <w:proofErr w:type="gramEnd"/>
          </w:p>
        </w:tc>
        <w:tc>
          <w:tcPr>
            <w:tcW w:w="576" w:type="dxa"/>
            <w:vAlign w:val="center"/>
          </w:tcPr>
          <w:p w14:paraId="0F31051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669DF49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54BE0506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18D396C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084C948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7CEAF461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5CAE184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1DE77E4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54E3E24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456D778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E74F3D" w:rsidRPr="00E74F3D" w14:paraId="433051BC" w14:textId="77777777" w:rsidTr="005846D7">
        <w:tc>
          <w:tcPr>
            <w:tcW w:w="3261" w:type="dxa"/>
            <w:vAlign w:val="center"/>
          </w:tcPr>
          <w:p w14:paraId="6DC4265E" w14:textId="01BEFAC7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Victorian Institute Assessment – Hamstring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VISA-</w:t>
            </w:r>
            <w:proofErr w:type="gramStart"/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H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)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*</w:t>
            </w:r>
            <w:proofErr w:type="gramEnd"/>
          </w:p>
        </w:tc>
        <w:tc>
          <w:tcPr>
            <w:tcW w:w="576" w:type="dxa"/>
            <w:vAlign w:val="center"/>
          </w:tcPr>
          <w:p w14:paraId="1900DFA2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51900A8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1DF03A6E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23FE4496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6C99F1E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68E2FD38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67192B6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4BA20081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20FA2DA8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38B642E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E74F3D" w:rsidRPr="00E74F3D" w14:paraId="7FF6784C" w14:textId="77777777" w:rsidTr="005846D7">
        <w:tc>
          <w:tcPr>
            <w:tcW w:w="3261" w:type="dxa"/>
            <w:vAlign w:val="center"/>
          </w:tcPr>
          <w:p w14:paraId="2FBC6247" w14:textId="2E5A612C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Victorian Institute Assessment – Patella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VISA-</w:t>
            </w:r>
            <w:proofErr w:type="gramStart"/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)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*</w:t>
            </w:r>
            <w:proofErr w:type="gramEnd"/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76" w:type="dxa"/>
            <w:vAlign w:val="center"/>
          </w:tcPr>
          <w:p w14:paraId="6913147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1C05B8F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229555A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5604193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7649727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7AB8D3E8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1FA6709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4F39BD0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75147DAB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2E25ECB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E74F3D" w:rsidRPr="00E74F3D" w14:paraId="746842B9" w14:textId="77777777" w:rsidTr="005846D7">
        <w:tc>
          <w:tcPr>
            <w:tcW w:w="3261" w:type="dxa"/>
            <w:vAlign w:val="center"/>
          </w:tcPr>
          <w:p w14:paraId="2D7203AE" w14:textId="77777777" w:rsidR="00E74F3D" w:rsidRPr="00E74F3D" w:rsidRDefault="00E74F3D" w:rsidP="005846D7">
            <w:pPr>
              <w:spacing w:line="276" w:lineRule="auto"/>
              <w:jc w:val="lef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ntervention Monitoring</w:t>
            </w:r>
          </w:p>
        </w:tc>
        <w:tc>
          <w:tcPr>
            <w:tcW w:w="576" w:type="dxa"/>
            <w:vAlign w:val="center"/>
          </w:tcPr>
          <w:p w14:paraId="0A03FEA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564D41B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6CDE8BF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30ABE942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4E2045BE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47206FC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426CF26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689BE302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3F60A728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79F984C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74F3D" w:rsidRPr="00E74F3D" w14:paraId="486DD631" w14:textId="77777777" w:rsidTr="005846D7">
        <w:tc>
          <w:tcPr>
            <w:tcW w:w="3261" w:type="dxa"/>
            <w:vAlign w:val="center"/>
          </w:tcPr>
          <w:p w14:paraId="5ED4B176" w14:textId="4E2EAD82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Participant Monitoring Booklet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load, morning 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 xml:space="preserve">wellbeing, NPRS and </w:t>
            </w:r>
            <w:proofErr w:type="spellStart"/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sRPE</w:t>
            </w:r>
            <w:proofErr w:type="spellEnd"/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76" w:type="dxa"/>
            <w:vAlign w:val="center"/>
          </w:tcPr>
          <w:p w14:paraId="20A8D842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087D0E08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4090094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70C0770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22A3350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6A359C76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25C05C0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5F97F18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6319B89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6CCB2596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74F3D" w:rsidRPr="00E74F3D" w14:paraId="0F967A38" w14:textId="77777777" w:rsidTr="005846D7">
        <w:tc>
          <w:tcPr>
            <w:tcW w:w="3261" w:type="dxa"/>
            <w:vAlign w:val="center"/>
          </w:tcPr>
          <w:p w14:paraId="38BEE274" w14:textId="77777777" w:rsidR="00E74F3D" w:rsidRPr="00E74F3D" w:rsidRDefault="00E74F3D" w:rsidP="005846D7">
            <w:pPr>
              <w:spacing w:line="276" w:lineRule="auto"/>
              <w:jc w:val="lef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ain</w:t>
            </w:r>
          </w:p>
        </w:tc>
        <w:tc>
          <w:tcPr>
            <w:tcW w:w="576" w:type="dxa"/>
            <w:vAlign w:val="center"/>
          </w:tcPr>
          <w:p w14:paraId="0E024F0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099DFBE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0CD4E61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5E8CDEA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5D46404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6B1D941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68C68F6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2477DE26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2592241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727F100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74F3D" w:rsidRPr="00E74F3D" w14:paraId="07B6B815" w14:textId="77777777" w:rsidTr="005846D7">
        <w:tc>
          <w:tcPr>
            <w:tcW w:w="3261" w:type="dxa"/>
            <w:vAlign w:val="center"/>
          </w:tcPr>
          <w:p w14:paraId="1ADB6720" w14:textId="30E19049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Brief Pain Inventory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PI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76" w:type="dxa"/>
            <w:vAlign w:val="center"/>
          </w:tcPr>
          <w:p w14:paraId="6E0FF39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7501C8B1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607D157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39ADC7CE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5AD7058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05FCB24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4A507FF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0D4A4B0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762DF228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5BAFF0D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E74F3D" w:rsidRPr="00E74F3D" w14:paraId="644D8D0B" w14:textId="77777777" w:rsidTr="005846D7">
        <w:tc>
          <w:tcPr>
            <w:tcW w:w="3261" w:type="dxa"/>
            <w:vAlign w:val="center"/>
          </w:tcPr>
          <w:p w14:paraId="07C0A08D" w14:textId="4FFA7190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McGill Pain Questionnaire – Short Form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PQ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76" w:type="dxa"/>
            <w:vAlign w:val="center"/>
          </w:tcPr>
          <w:p w14:paraId="03DBE711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263C203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6BAD8C5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7BECD63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47E1FCA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43A761D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0760A17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211FF6F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6252A1F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171D90E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E74F3D" w:rsidRPr="00E74F3D" w14:paraId="0319ABE6" w14:textId="77777777" w:rsidTr="005846D7">
        <w:tc>
          <w:tcPr>
            <w:tcW w:w="3261" w:type="dxa"/>
            <w:vAlign w:val="center"/>
          </w:tcPr>
          <w:p w14:paraId="0E28BAA3" w14:textId="14964638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Pain Catastrophizing Scale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CS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76" w:type="dxa"/>
            <w:vAlign w:val="center"/>
          </w:tcPr>
          <w:p w14:paraId="4B8CB84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7087984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1CE98CA6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46C5804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21D680E1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3D1AF8D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4EC9971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26B71E2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5A0CD09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38AA94C2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E74F3D" w:rsidRPr="00E74F3D" w14:paraId="0DEA3A82" w14:textId="77777777" w:rsidTr="005846D7">
        <w:tc>
          <w:tcPr>
            <w:tcW w:w="3261" w:type="dxa"/>
            <w:vAlign w:val="center"/>
          </w:tcPr>
          <w:p w14:paraId="0AE44CBB" w14:textId="77777777" w:rsidR="00E74F3D" w:rsidRPr="00E74F3D" w:rsidRDefault="00E74F3D" w:rsidP="005846D7">
            <w:pPr>
              <w:spacing w:line="276" w:lineRule="auto"/>
              <w:jc w:val="lef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sychosocial</w:t>
            </w:r>
          </w:p>
        </w:tc>
        <w:tc>
          <w:tcPr>
            <w:tcW w:w="576" w:type="dxa"/>
            <w:vAlign w:val="center"/>
          </w:tcPr>
          <w:p w14:paraId="736061E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53999036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453E515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02C35BC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1BA4038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7E2955D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12D0437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5AB85AC8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6D7F99D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533E08F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74F3D" w:rsidRPr="00E74F3D" w14:paraId="79FB0986" w14:textId="77777777" w:rsidTr="005846D7">
        <w:tc>
          <w:tcPr>
            <w:tcW w:w="3261" w:type="dxa"/>
          </w:tcPr>
          <w:p w14:paraId="6DD333BD" w14:textId="6BE7388F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Fatigue Assessment Scale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FAS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76" w:type="dxa"/>
            <w:vAlign w:val="center"/>
          </w:tcPr>
          <w:p w14:paraId="5A74C16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4C2DAF31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0FA6CBE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0CE96CB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71FC2508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71259678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4A0A6F7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0D62AAB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1D3B9502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11D02A7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E74F3D" w:rsidRPr="00E74F3D" w14:paraId="41375016" w14:textId="77777777" w:rsidTr="005846D7">
        <w:tc>
          <w:tcPr>
            <w:tcW w:w="3261" w:type="dxa"/>
          </w:tcPr>
          <w:p w14:paraId="2EA94D25" w14:textId="446D3EB6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Tampa Scale of Kinesiophobia 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SK</w:t>
            </w: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76" w:type="dxa"/>
            <w:vAlign w:val="center"/>
          </w:tcPr>
          <w:p w14:paraId="30015AD6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3F0687C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7893B46E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557DE9AE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5A7A8C81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2A6D17F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363D362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65540ED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64CA8501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485D5FF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E74F3D" w:rsidRPr="00E74F3D" w14:paraId="18DAFFFE" w14:textId="77777777" w:rsidTr="005846D7">
        <w:tc>
          <w:tcPr>
            <w:tcW w:w="3261" w:type="dxa"/>
          </w:tcPr>
          <w:p w14:paraId="02082F2B" w14:textId="77777777" w:rsidR="00E74F3D" w:rsidRPr="00E74F3D" w:rsidRDefault="00E74F3D" w:rsidP="005846D7">
            <w:pPr>
              <w:spacing w:line="276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chanistic Measures</w:t>
            </w:r>
          </w:p>
        </w:tc>
        <w:tc>
          <w:tcPr>
            <w:tcW w:w="576" w:type="dxa"/>
            <w:vAlign w:val="center"/>
          </w:tcPr>
          <w:p w14:paraId="0F06299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7A7541D8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7F6BE5B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69588D0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0527F10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68569A6B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5D6EE4E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024FFFD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52174628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61EB3EF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74F3D" w:rsidRPr="00E74F3D" w14:paraId="1342A724" w14:textId="77777777" w:rsidTr="005846D7">
        <w:tc>
          <w:tcPr>
            <w:tcW w:w="3261" w:type="dxa"/>
          </w:tcPr>
          <w:p w14:paraId="249B7596" w14:textId="77777777" w:rsidR="00E74F3D" w:rsidRPr="00E74F3D" w:rsidRDefault="00E74F3D" w:rsidP="005846D7">
            <w:pPr>
              <w:spacing w:line="276" w:lineRule="auto"/>
              <w:jc w:val="lef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lgometry</w:t>
            </w:r>
          </w:p>
        </w:tc>
        <w:tc>
          <w:tcPr>
            <w:tcW w:w="576" w:type="dxa"/>
            <w:vAlign w:val="center"/>
          </w:tcPr>
          <w:p w14:paraId="7AFACBD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0269DFFB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32C2459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61F3E461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648D551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1D07781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42966DB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1FFC904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3738ACFE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14517002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74F3D" w:rsidRPr="00E74F3D" w14:paraId="15661FC9" w14:textId="77777777" w:rsidTr="005846D7">
        <w:tc>
          <w:tcPr>
            <w:tcW w:w="3261" w:type="dxa"/>
          </w:tcPr>
          <w:p w14:paraId="7F12BC35" w14:textId="77777777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Pressure Pain Threshold</w:t>
            </w:r>
          </w:p>
        </w:tc>
        <w:tc>
          <w:tcPr>
            <w:tcW w:w="576" w:type="dxa"/>
            <w:vAlign w:val="center"/>
          </w:tcPr>
          <w:p w14:paraId="0CCB3CE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6BED641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0D254982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6A81A57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0AB5AAA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765FF1F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59D2D79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08A5988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53D9DA6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679D377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E74F3D" w:rsidRPr="00E74F3D" w14:paraId="5974D713" w14:textId="77777777" w:rsidTr="005846D7">
        <w:tc>
          <w:tcPr>
            <w:tcW w:w="3261" w:type="dxa"/>
          </w:tcPr>
          <w:p w14:paraId="09DE1B0B" w14:textId="77777777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Temporal Summation</w:t>
            </w:r>
          </w:p>
        </w:tc>
        <w:tc>
          <w:tcPr>
            <w:tcW w:w="576" w:type="dxa"/>
            <w:vAlign w:val="center"/>
          </w:tcPr>
          <w:p w14:paraId="28C0313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702DCC7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280B0E16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4B2835B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60A076A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06F4DD1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7AD21E21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69DADE5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0C9056F2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18644341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E74F3D" w:rsidRPr="00E74F3D" w14:paraId="19811402" w14:textId="77777777" w:rsidTr="005846D7">
        <w:tc>
          <w:tcPr>
            <w:tcW w:w="3261" w:type="dxa"/>
          </w:tcPr>
          <w:p w14:paraId="726BD229" w14:textId="77777777" w:rsidR="00E74F3D" w:rsidRPr="00E74F3D" w:rsidRDefault="00E74F3D" w:rsidP="005846D7">
            <w:pPr>
              <w:spacing w:line="276" w:lineRule="auto"/>
              <w:jc w:val="left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lood Sampling</w:t>
            </w:r>
          </w:p>
        </w:tc>
        <w:tc>
          <w:tcPr>
            <w:tcW w:w="576" w:type="dxa"/>
            <w:vAlign w:val="center"/>
          </w:tcPr>
          <w:p w14:paraId="2D6A5C11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645AC4A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09380C26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4636C57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3E42B196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1FA3A04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6348CD5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7AFB2F2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114C676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3B2870E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74F3D" w:rsidRPr="00E74F3D" w14:paraId="59EB2D8C" w14:textId="77777777" w:rsidTr="005846D7">
        <w:tc>
          <w:tcPr>
            <w:tcW w:w="3261" w:type="dxa"/>
          </w:tcPr>
          <w:p w14:paraId="07E95763" w14:textId="77777777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Beta-Endorphin</w:t>
            </w:r>
          </w:p>
        </w:tc>
        <w:tc>
          <w:tcPr>
            <w:tcW w:w="576" w:type="dxa"/>
            <w:vAlign w:val="center"/>
          </w:tcPr>
          <w:p w14:paraId="1DCA2F7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708B61B6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2E306486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118D479E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74013131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6CC918D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79CBBE0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18473552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576" w:type="dxa"/>
            <w:vAlign w:val="center"/>
          </w:tcPr>
          <w:p w14:paraId="7ED5459B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56DC3BB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E74F3D" w:rsidRPr="00E74F3D" w14:paraId="0DD900B6" w14:textId="77777777" w:rsidTr="005846D7">
        <w:tc>
          <w:tcPr>
            <w:tcW w:w="3261" w:type="dxa"/>
          </w:tcPr>
          <w:p w14:paraId="2E3F46CD" w14:textId="77777777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terluekin-6 </w:t>
            </w:r>
          </w:p>
        </w:tc>
        <w:tc>
          <w:tcPr>
            <w:tcW w:w="576" w:type="dxa"/>
            <w:vAlign w:val="center"/>
          </w:tcPr>
          <w:p w14:paraId="4C8BF26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2FDE26C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7882EC0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51A5777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53E4456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7746627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623C735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4421405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4AAE6036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1EADD53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E74F3D" w:rsidRPr="00E74F3D" w14:paraId="70EA3747" w14:textId="77777777" w:rsidTr="005846D7">
        <w:tc>
          <w:tcPr>
            <w:tcW w:w="3261" w:type="dxa"/>
          </w:tcPr>
          <w:p w14:paraId="58FD1145" w14:textId="77777777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Tumour Necrosis Factor-</w:t>
            </w:r>
            <w:r w:rsidRPr="00E74F3D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⍺</w:t>
            </w:r>
          </w:p>
        </w:tc>
        <w:tc>
          <w:tcPr>
            <w:tcW w:w="576" w:type="dxa"/>
            <w:vAlign w:val="center"/>
          </w:tcPr>
          <w:p w14:paraId="7F8C650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480C72AB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2097DBB8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7CD4F44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10ABA70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2434692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09B3B9D2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4EEC51EE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5B0FEA7B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0CA3546B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E74F3D" w:rsidRPr="00E74F3D" w14:paraId="48B1831F" w14:textId="77777777" w:rsidTr="005846D7">
        <w:tc>
          <w:tcPr>
            <w:tcW w:w="3261" w:type="dxa"/>
          </w:tcPr>
          <w:p w14:paraId="645797A7" w14:textId="77777777" w:rsidR="00E74F3D" w:rsidRPr="00E74F3D" w:rsidRDefault="00E74F3D" w:rsidP="005846D7">
            <w:pPr>
              <w:spacing w:line="276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hysical Capacity Assessment</w:t>
            </w:r>
          </w:p>
        </w:tc>
        <w:tc>
          <w:tcPr>
            <w:tcW w:w="576" w:type="dxa"/>
            <w:vAlign w:val="center"/>
          </w:tcPr>
          <w:p w14:paraId="0F61BB1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3351FCA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6B57449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0DEF93E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3B0AA59E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228072EB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34C5770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16739F8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6CBBFE6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031B484E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74F3D" w:rsidRPr="00E74F3D" w14:paraId="13E8C0FE" w14:textId="77777777" w:rsidTr="005846D7">
        <w:tc>
          <w:tcPr>
            <w:tcW w:w="3261" w:type="dxa"/>
          </w:tcPr>
          <w:p w14:paraId="5D000B3D" w14:textId="77777777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5RM Lower Limb Strength</w:t>
            </w:r>
          </w:p>
        </w:tc>
        <w:tc>
          <w:tcPr>
            <w:tcW w:w="576" w:type="dxa"/>
            <w:vAlign w:val="center"/>
          </w:tcPr>
          <w:p w14:paraId="65BBFEDF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782D977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08178925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09F501A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174DE3E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vAlign w:val="center"/>
          </w:tcPr>
          <w:p w14:paraId="222DB6AB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vAlign w:val="center"/>
          </w:tcPr>
          <w:p w14:paraId="4EC5811B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09F6D17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5CCF525E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1897D59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E74F3D" w:rsidRPr="00E74F3D" w14:paraId="175FF26B" w14:textId="77777777" w:rsidTr="005846D7">
        <w:tc>
          <w:tcPr>
            <w:tcW w:w="3261" w:type="dxa"/>
          </w:tcPr>
          <w:p w14:paraId="63409548" w14:textId="77777777" w:rsidR="00E74F3D" w:rsidRPr="00E74F3D" w:rsidRDefault="00E74F3D" w:rsidP="005846D7">
            <w:pPr>
              <w:spacing w:line="276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euromuscular Performance</w:t>
            </w:r>
          </w:p>
        </w:tc>
        <w:tc>
          <w:tcPr>
            <w:tcW w:w="576" w:type="dxa"/>
            <w:vAlign w:val="center"/>
          </w:tcPr>
          <w:p w14:paraId="3FABD029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3D5D890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485F1DC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0406FAC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1AD015DD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3BE38A2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23374C2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1B71ACDE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vAlign w:val="center"/>
          </w:tcPr>
          <w:p w14:paraId="730190AB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vAlign w:val="center"/>
          </w:tcPr>
          <w:p w14:paraId="1E17F00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74F3D" w:rsidRPr="00E74F3D" w14:paraId="36EF0D7D" w14:textId="77777777" w:rsidTr="005846D7">
        <w:tc>
          <w:tcPr>
            <w:tcW w:w="3261" w:type="dxa"/>
            <w:tcBorders>
              <w:bottom w:val="single" w:sz="4" w:space="0" w:color="auto"/>
            </w:tcBorders>
          </w:tcPr>
          <w:p w14:paraId="56E3BD59" w14:textId="77777777" w:rsidR="00E74F3D" w:rsidRPr="00E74F3D" w:rsidRDefault="00E74F3D" w:rsidP="00E74F3D">
            <w:pPr>
              <w:pStyle w:val="ListParagraph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Isometric Mid-Thigh Pull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79E3EE4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3839DA30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1E74319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6A9F32A3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78668DA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1156065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2C3EA91A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7AEA0E54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00349C17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7D54BD4C" w14:textId="77777777" w:rsidR="00E74F3D" w:rsidRPr="00E74F3D" w:rsidRDefault="00E74F3D" w:rsidP="005846D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</w:t>
            </w:r>
          </w:p>
        </w:tc>
      </w:tr>
      <w:tr w:rsidR="00E74F3D" w:rsidRPr="00E74F3D" w14:paraId="3A57A1E0" w14:textId="77777777" w:rsidTr="005846D7">
        <w:tc>
          <w:tcPr>
            <w:tcW w:w="9026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BE54676" w14:textId="77777777" w:rsidR="00E74F3D" w:rsidRPr="00E74F3D" w:rsidRDefault="00E74F3D" w:rsidP="005846D7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*Only the relevant injury-specific PROM will be completed with each study participant.</w:t>
            </w:r>
          </w:p>
          <w:p w14:paraId="75CCCC5E" w14:textId="38817A8C" w:rsidR="00E74F3D" w:rsidRPr="00E74F3D" w:rsidRDefault="00E74F3D" w:rsidP="005846D7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†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o be collected on Tuesday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nd Wednesday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x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nly.</w:t>
            </w:r>
          </w:p>
          <w:p w14:paraId="4CC9387F" w14:textId="77777777" w:rsidR="00E74F3D" w:rsidRPr="00E74F3D" w:rsidRDefault="00E74F3D" w:rsidP="005846D7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bbreviations: Brief Pain Inventory, BPI; Copenhagen Hip and Groin Outcome Score, HAGOS; Fatigue Assessment Scale, FAS; Foot and Ankle Disability Index, FADI; Health Anxiety Depression Scale, HADS; Knee Injury and Osteoarthritis Outcome Score, KOOS; Leeds Assessment of Neuropathic Symptoms and Signs, S-LANSS; Lower Extremity Function Scale, LEFS; McGill Pain Questionnaire – Short Form, MPQ; Musculoskeletal Health Questionnaire, MSK-HQ; Non-Arthritic Hips Score, NAHS; Numerical Pain Rating Scale, NPRS; Pain Catastrophizing Scale, PCS; Sessional Rate of Perceived Exertion, </w:t>
            </w:r>
            <w:proofErr w:type="spellStart"/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sRPE</w:t>
            </w:r>
            <w:proofErr w:type="spellEnd"/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Tampa Scale of Kinesiophobia, TSK; Victorian Institute Assessment – Achilles, VISA-A; Victorian Institute Assessment – Gluteal, VISA-G; Victorian Institute Assessment – Hamstring, VISA-H; Victorian Institute Assessment – Patella, VISA-P. </w:t>
            </w:r>
          </w:p>
          <w:p w14:paraId="5E892DD6" w14:textId="61C33B7D" w:rsidR="00E74F3D" w:rsidRPr="00E74F3D" w:rsidRDefault="00E74F3D" w:rsidP="005846D7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Phase One Timepoints – T0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P1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Baseline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Day -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; T1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 P1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Admission Day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Day 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; T2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 P1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gramStart"/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Daily</w:t>
            </w:r>
            <w:proofErr w:type="gramEnd"/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Days 1-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; T3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 P1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End of Intervention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Day 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; T4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 P1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Follow Up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Day 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  <w:p w14:paraId="4FB05271" w14:textId="58187277" w:rsidR="00E74F3D" w:rsidRPr="00E74F3D" w:rsidRDefault="00E74F3D" w:rsidP="005846D7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Phase Two Timepoints – T0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 P2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Baseline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Day -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; T1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 P2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Admission Day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Day 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; T2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 P2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gramStart"/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Daily</w:t>
            </w:r>
            <w:proofErr w:type="gramEnd"/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Days 1-5, 6-10, 11-1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; T3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 P2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Start and End of Residential Rehabilitation Weeks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Days 1 &amp; 5, 6 &amp; 10, and 11 &amp; 1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; T4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 P2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, End of Intervention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>Day 1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  <w:r w:rsidRPr="00E74F3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.  </w:t>
            </w:r>
          </w:p>
        </w:tc>
      </w:tr>
    </w:tbl>
    <w:p w14:paraId="106BEA1E" w14:textId="77777777" w:rsidR="000816F8" w:rsidRPr="00E74F3D" w:rsidRDefault="000816F8">
      <w:pPr>
        <w:rPr>
          <w:rFonts w:cs="Arial"/>
        </w:rPr>
      </w:pPr>
    </w:p>
    <w:sectPr w:rsidR="000816F8" w:rsidRPr="00E74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A73B1E"/>
    <w:multiLevelType w:val="hybridMultilevel"/>
    <w:tmpl w:val="249A96BE"/>
    <w:lvl w:ilvl="0" w:tplc="2FC4EEEA">
      <w:start w:val="1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12310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F3D"/>
    <w:rsid w:val="000816F8"/>
    <w:rsid w:val="003F48BE"/>
    <w:rsid w:val="00412021"/>
    <w:rsid w:val="00453A8A"/>
    <w:rsid w:val="004D7BCA"/>
    <w:rsid w:val="008831F3"/>
    <w:rsid w:val="008E2378"/>
    <w:rsid w:val="009F3D3A"/>
    <w:rsid w:val="00C93EAF"/>
    <w:rsid w:val="00D40A6E"/>
    <w:rsid w:val="00E726B4"/>
    <w:rsid w:val="00E7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48C33"/>
  <w15:chartTrackingRefBased/>
  <w15:docId w15:val="{85FF48EB-5996-824A-8894-EB84F3A99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F3D"/>
    <w:pPr>
      <w:jc w:val="both"/>
    </w:pPr>
    <w:rPr>
      <w:rFonts w:eastAsiaTheme="minorEastAsia" w:cstheme="min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4F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F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F3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F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F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F3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F3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F3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F3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F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F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F3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F3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F3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F3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F3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F3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F3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F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F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F3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F3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F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F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F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4F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F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F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F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4F3D"/>
    <w:rPr>
      <w:rFonts w:asciiTheme="minorHAnsi" w:hAnsiTheme="minorHAnsi" w:cstheme="minorBid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1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.gray</dc:creator>
  <cp:keywords/>
  <dc:description/>
  <cp:lastModifiedBy>Peter</cp:lastModifiedBy>
  <cp:revision>2</cp:revision>
  <dcterms:created xsi:type="dcterms:W3CDTF">2025-04-14T09:12:00Z</dcterms:created>
  <dcterms:modified xsi:type="dcterms:W3CDTF">2025-04-14T09:12:00Z</dcterms:modified>
</cp:coreProperties>
</file>